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A38A2" w14:textId="66579B01" w:rsidR="00AB7E67" w:rsidRDefault="00AB7E67" w:rsidP="00AB7E67">
      <w:pPr>
        <w:rPr>
          <w:rFonts w:ascii="Arial" w:hAnsi="Arial" w:cs="Arial"/>
        </w:rPr>
      </w:pPr>
      <w:r w:rsidRPr="00983AFF">
        <w:rPr>
          <w:rFonts w:ascii="Arial" w:hAnsi="Arial" w:cs="Arial"/>
          <w:bCs/>
          <w:color w:val="202020"/>
          <w:shd w:val="clear" w:color="auto" w:fill="FFFFFF"/>
        </w:rPr>
        <w:t>S</w:t>
      </w:r>
      <w:r w:rsidR="00907C65">
        <w:rPr>
          <w:rFonts w:ascii="Arial" w:hAnsi="Arial" w:cs="Arial"/>
          <w:bCs/>
          <w:color w:val="202020"/>
          <w:shd w:val="clear" w:color="auto" w:fill="FFFFFF"/>
        </w:rPr>
        <w:t>1</w:t>
      </w:r>
      <w:bookmarkStart w:id="0" w:name="_GoBack"/>
      <w:bookmarkEnd w:id="0"/>
      <w:r w:rsidRPr="00983AFF">
        <w:rPr>
          <w:rFonts w:ascii="Arial" w:hAnsi="Arial" w:cs="Arial"/>
          <w:bCs/>
          <w:color w:val="202020"/>
          <w:shd w:val="clear" w:color="auto" w:fill="FFFFFF"/>
        </w:rPr>
        <w:t xml:space="preserve"> Table: </w:t>
      </w:r>
      <w:r w:rsidRPr="00983AFF">
        <w:rPr>
          <w:rFonts w:ascii="Arial" w:hAnsi="Arial" w:cs="Arial"/>
        </w:rPr>
        <w:t>Association between intermittency and satisfaction questions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605"/>
        <w:gridCol w:w="2070"/>
        <w:gridCol w:w="1170"/>
        <w:gridCol w:w="2160"/>
        <w:gridCol w:w="1530"/>
      </w:tblGrid>
      <w:tr w:rsidR="00AB7E67" w:rsidRPr="004B7F2C" w14:paraId="501EA3E8" w14:textId="77777777" w:rsidTr="007176EA">
        <w:tc>
          <w:tcPr>
            <w:tcW w:w="2605" w:type="dxa"/>
          </w:tcPr>
          <w:p w14:paraId="4A3B7492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gridSpan w:val="2"/>
          </w:tcPr>
          <w:p w14:paraId="65F3D715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sz w:val="22"/>
                <w:szCs w:val="22"/>
              </w:rPr>
              <w:t>Intermittency (days)</w:t>
            </w:r>
          </w:p>
        </w:tc>
        <w:tc>
          <w:tcPr>
            <w:tcW w:w="3690" w:type="dxa"/>
            <w:gridSpan w:val="2"/>
          </w:tcPr>
          <w:p w14:paraId="568F3CDC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sz w:val="22"/>
                <w:szCs w:val="22"/>
              </w:rPr>
              <w:t>Intermittency (hours)</w:t>
            </w:r>
          </w:p>
        </w:tc>
      </w:tr>
      <w:tr w:rsidR="00AB7E67" w:rsidRPr="004B7F2C" w14:paraId="25F36CF5" w14:textId="77777777" w:rsidTr="007176EA">
        <w:tc>
          <w:tcPr>
            <w:tcW w:w="2605" w:type="dxa"/>
          </w:tcPr>
          <w:p w14:paraId="4282C8E8" w14:textId="77777777" w:rsidR="00AB7E67" w:rsidRPr="00983AFF" w:rsidRDefault="00AB7E67" w:rsidP="007176E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sz w:val="22"/>
                <w:szCs w:val="22"/>
              </w:rPr>
              <w:t xml:space="preserve">Satisfaction </w:t>
            </w:r>
          </w:p>
        </w:tc>
        <w:tc>
          <w:tcPr>
            <w:tcW w:w="2070" w:type="dxa"/>
          </w:tcPr>
          <w:p w14:paraId="2E624D04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  <w:r w:rsidRPr="1D659C81">
              <w:rPr>
                <w:rFonts w:ascii="Arial" w:eastAsia="Arial" w:hAnsi="Arial" w:cs="Arial"/>
                <w:color w:val="202124"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1170" w:type="dxa"/>
          </w:tcPr>
          <w:p w14:paraId="0C31590A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983AFF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  <w:tc>
          <w:tcPr>
            <w:tcW w:w="2160" w:type="dxa"/>
          </w:tcPr>
          <w:p w14:paraId="5C318C27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sz w:val="22"/>
                <w:szCs w:val="22"/>
              </w:rPr>
              <w:t>OR (95% CI)</w:t>
            </w:r>
          </w:p>
        </w:tc>
        <w:tc>
          <w:tcPr>
            <w:tcW w:w="1530" w:type="dxa"/>
          </w:tcPr>
          <w:p w14:paraId="73DAA4DB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983AFF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</w:tr>
      <w:tr w:rsidR="00AB7E67" w:rsidRPr="004B7F2C" w14:paraId="55C3BA19" w14:textId="77777777" w:rsidTr="007176EA">
        <w:tc>
          <w:tcPr>
            <w:tcW w:w="2605" w:type="dxa"/>
          </w:tcPr>
          <w:p w14:paraId="06A7AF2D" w14:textId="77777777" w:rsidR="00AB7E67" w:rsidRPr="00983AFF" w:rsidRDefault="00AB7E67" w:rsidP="007176E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70" w:type="dxa"/>
          </w:tcPr>
          <w:p w14:paraId="69F7FF5A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</w:tcPr>
          <w:p w14:paraId="6A0C0DC3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2160" w:type="dxa"/>
          </w:tcPr>
          <w:p w14:paraId="6B78EB85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14:paraId="18F04CEC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AB7E67" w:rsidRPr="004B7F2C" w14:paraId="3FA9ED16" w14:textId="77777777" w:rsidTr="007176EA">
        <w:tc>
          <w:tcPr>
            <w:tcW w:w="2605" w:type="dxa"/>
          </w:tcPr>
          <w:p w14:paraId="50C72C0B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Quality</w:t>
            </w:r>
          </w:p>
        </w:tc>
        <w:tc>
          <w:tcPr>
            <w:tcW w:w="2070" w:type="dxa"/>
          </w:tcPr>
          <w:p w14:paraId="03F18F78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38 (1.27, 1.49)</w:t>
            </w:r>
          </w:p>
        </w:tc>
        <w:tc>
          <w:tcPr>
            <w:tcW w:w="1170" w:type="dxa"/>
          </w:tcPr>
          <w:p w14:paraId="6519B087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160" w:type="dxa"/>
          </w:tcPr>
          <w:p w14:paraId="25962541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04 (1.01, 1.08)</w:t>
            </w:r>
          </w:p>
        </w:tc>
        <w:tc>
          <w:tcPr>
            <w:tcW w:w="1530" w:type="dxa"/>
          </w:tcPr>
          <w:p w14:paraId="0C1FEBE8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B7E67" w:rsidRPr="004B7F2C" w14:paraId="56249F6C" w14:textId="77777777" w:rsidTr="007176EA">
        <w:tc>
          <w:tcPr>
            <w:tcW w:w="2605" w:type="dxa"/>
          </w:tcPr>
          <w:p w14:paraId="74F93B9B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Pressure</w:t>
            </w:r>
          </w:p>
        </w:tc>
        <w:tc>
          <w:tcPr>
            <w:tcW w:w="2070" w:type="dxa"/>
          </w:tcPr>
          <w:p w14:paraId="1870A89D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51 (1.39, 1.65)</w:t>
            </w:r>
          </w:p>
        </w:tc>
        <w:tc>
          <w:tcPr>
            <w:tcW w:w="1170" w:type="dxa"/>
          </w:tcPr>
          <w:p w14:paraId="350159E4" w14:textId="77777777" w:rsidR="00AB7E67" w:rsidRPr="00983AFF" w:rsidRDefault="00AB7E67" w:rsidP="007176EA">
            <w:pPr>
              <w:tabs>
                <w:tab w:val="left" w:pos="138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160" w:type="dxa"/>
          </w:tcPr>
          <w:p w14:paraId="0FE244EA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14 (1.09, 1.19)</w:t>
            </w:r>
          </w:p>
        </w:tc>
        <w:tc>
          <w:tcPr>
            <w:tcW w:w="1530" w:type="dxa"/>
          </w:tcPr>
          <w:p w14:paraId="767A8A9D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B7E67" w:rsidRPr="004B7F2C" w14:paraId="6BFBCAF7" w14:textId="77777777" w:rsidTr="007176EA">
        <w:tc>
          <w:tcPr>
            <w:tcW w:w="2605" w:type="dxa"/>
          </w:tcPr>
          <w:p w14:paraId="5604CBC6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Service</w:t>
            </w:r>
          </w:p>
        </w:tc>
        <w:tc>
          <w:tcPr>
            <w:tcW w:w="2070" w:type="dxa"/>
          </w:tcPr>
          <w:p w14:paraId="110A4718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56 (1.44, 1.70)</w:t>
            </w:r>
          </w:p>
        </w:tc>
        <w:tc>
          <w:tcPr>
            <w:tcW w:w="1170" w:type="dxa"/>
          </w:tcPr>
          <w:p w14:paraId="5256273A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160" w:type="dxa"/>
          </w:tcPr>
          <w:p w14:paraId="4E2BCF29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10 (1.05, 1.14)</w:t>
            </w:r>
          </w:p>
        </w:tc>
        <w:tc>
          <w:tcPr>
            <w:tcW w:w="1530" w:type="dxa"/>
          </w:tcPr>
          <w:p w14:paraId="01B731BD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B7E67" w:rsidRPr="004B7F2C" w14:paraId="73356BFA" w14:textId="77777777" w:rsidTr="007176EA">
        <w:tc>
          <w:tcPr>
            <w:tcW w:w="2605" w:type="dxa"/>
          </w:tcPr>
          <w:p w14:paraId="35A6657D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Sufficiency</w:t>
            </w:r>
          </w:p>
        </w:tc>
        <w:tc>
          <w:tcPr>
            <w:tcW w:w="2070" w:type="dxa"/>
          </w:tcPr>
          <w:p w14:paraId="4B902B46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73 (1.59, 1.88)</w:t>
            </w:r>
          </w:p>
        </w:tc>
        <w:tc>
          <w:tcPr>
            <w:tcW w:w="1170" w:type="dxa"/>
          </w:tcPr>
          <w:p w14:paraId="74D9057A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160" w:type="dxa"/>
          </w:tcPr>
          <w:p w14:paraId="44B40C7C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1.08 (1.06, 1.11)</w:t>
            </w:r>
          </w:p>
        </w:tc>
        <w:tc>
          <w:tcPr>
            <w:tcW w:w="1530" w:type="dxa"/>
          </w:tcPr>
          <w:p w14:paraId="4A4FD1EE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AB7E67" w:rsidRPr="004B7F2C" w14:paraId="74FD1509" w14:textId="77777777" w:rsidTr="007176EA">
        <w:tc>
          <w:tcPr>
            <w:tcW w:w="2605" w:type="dxa"/>
          </w:tcPr>
          <w:p w14:paraId="637C51D3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35BFD2B" w14:textId="77777777" w:rsidR="00AB7E67" w:rsidRPr="00983AFF" w:rsidRDefault="00AB7E67" w:rsidP="007176EA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983AF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β (95% </w:t>
            </w:r>
            <w:proofErr w:type="gramStart"/>
            <w:r w:rsidRPr="00983AF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I)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1170" w:type="dxa"/>
          </w:tcPr>
          <w:p w14:paraId="6B0C3B93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Pr="00983AF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160" w:type="dxa"/>
          </w:tcPr>
          <w:p w14:paraId="4F567841" w14:textId="77777777" w:rsidR="00AB7E67" w:rsidRPr="00983AFF" w:rsidRDefault="00AB7E67" w:rsidP="007176EA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83AFF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β (95% CI)</w:t>
            </w:r>
          </w:p>
        </w:tc>
        <w:tc>
          <w:tcPr>
            <w:tcW w:w="1530" w:type="dxa"/>
          </w:tcPr>
          <w:p w14:paraId="43502736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83AF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Pr="00983AF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AB7E67" w:rsidRPr="004B7F2C" w14:paraId="0E9A3B89" w14:textId="77777777" w:rsidTr="007176EA">
        <w:tc>
          <w:tcPr>
            <w:tcW w:w="2605" w:type="dxa"/>
          </w:tcPr>
          <w:p w14:paraId="2C1CF2FB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Total Satisfaction Score</w:t>
            </w:r>
          </w:p>
        </w:tc>
        <w:tc>
          <w:tcPr>
            <w:tcW w:w="2070" w:type="dxa"/>
          </w:tcPr>
          <w:p w14:paraId="6DA252A2" w14:textId="77777777" w:rsidR="00AB7E67" w:rsidRPr="00983AFF" w:rsidRDefault="00AB7E67" w:rsidP="007176EA">
            <w:pPr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0.27 (0.24, 0.29)</w:t>
            </w:r>
          </w:p>
        </w:tc>
        <w:tc>
          <w:tcPr>
            <w:tcW w:w="1170" w:type="dxa"/>
          </w:tcPr>
          <w:p w14:paraId="07490DB0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2160" w:type="dxa"/>
          </w:tcPr>
          <w:p w14:paraId="189EBDBB" w14:textId="77777777" w:rsidR="00AB7E67" w:rsidRPr="00983AFF" w:rsidRDefault="00AB7E67" w:rsidP="007176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0.03 (0.02, 0.03)</w:t>
            </w:r>
          </w:p>
        </w:tc>
        <w:tc>
          <w:tcPr>
            <w:tcW w:w="1530" w:type="dxa"/>
          </w:tcPr>
          <w:p w14:paraId="1CE16988" w14:textId="77777777" w:rsidR="00AB7E67" w:rsidRPr="00983AFF" w:rsidRDefault="00AB7E67" w:rsidP="007176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83AFF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</w:tbl>
    <w:p w14:paraId="4DEAA1ED" w14:textId="77777777" w:rsidR="00AB7E67" w:rsidRDefault="00AB7E67" w:rsidP="00AB7E67">
      <w:pPr>
        <w:rPr>
          <w:rFonts w:ascii="Arial" w:eastAsia="Arial" w:hAnsi="Arial" w:cs="Arial"/>
          <w:color w:val="202124"/>
          <w:sz w:val="20"/>
          <w:szCs w:val="20"/>
        </w:rPr>
      </w:pPr>
      <w:r w:rsidRPr="1D659C81">
        <w:rPr>
          <w:rFonts w:ascii="Arial" w:eastAsia="Arial" w:hAnsi="Arial" w:cs="Arial"/>
          <w:color w:val="202124"/>
          <w:sz w:val="20"/>
          <w:szCs w:val="20"/>
          <w:vertAlign w:val="superscript"/>
        </w:rPr>
        <w:t>†</w:t>
      </w:r>
      <w:r>
        <w:rPr>
          <w:rFonts w:ascii="Arial" w:eastAsia="Arial" w:hAnsi="Arial" w:cs="Arial"/>
          <w:color w:val="202124"/>
          <w:sz w:val="20"/>
          <w:szCs w:val="20"/>
        </w:rPr>
        <w:t>Estimate is the odds ratio computed using simple logistic regression with only the predictor variable (e.g., Quality) in the model.</w:t>
      </w:r>
    </w:p>
    <w:p w14:paraId="3D52F2EA" w14:textId="77777777" w:rsidR="00AB7E67" w:rsidRPr="00983AFF" w:rsidRDefault="00AB7E67" w:rsidP="00AB7E67">
      <w:pPr>
        <w:rPr>
          <w:rFonts w:ascii="Arial" w:hAnsi="Arial" w:cs="Arial"/>
          <w:bCs/>
          <w:color w:val="202020"/>
          <w:sz w:val="20"/>
          <w:shd w:val="clear" w:color="auto" w:fill="FFFFFF"/>
        </w:rPr>
      </w:pPr>
      <w:r w:rsidRPr="00983AFF">
        <w:rPr>
          <w:rFonts w:ascii="Arial" w:hAnsi="Arial" w:cs="Arial"/>
          <w:bCs/>
          <w:color w:val="202020"/>
          <w:sz w:val="20"/>
          <w:shd w:val="clear" w:color="auto" w:fill="FFFFFF"/>
          <w:vertAlign w:val="superscript"/>
        </w:rPr>
        <w:t>#</w:t>
      </w:r>
      <w:r>
        <w:rPr>
          <w:rFonts w:ascii="Arial" w:hAnsi="Arial" w:cs="Arial"/>
          <w:bCs/>
          <w:color w:val="202020"/>
          <w:sz w:val="20"/>
          <w:shd w:val="clear" w:color="auto" w:fill="FFFFFF"/>
        </w:rPr>
        <w:t xml:space="preserve">Estimate is the coefficient computed using simple linear regression with only Total Satisfaction Score in the model. </w:t>
      </w:r>
    </w:p>
    <w:p w14:paraId="323DD17A" w14:textId="77777777" w:rsidR="00952306" w:rsidRDefault="00907C65"/>
    <w:sectPr w:rsidR="00952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E67"/>
    <w:rsid w:val="00124802"/>
    <w:rsid w:val="00907C65"/>
    <w:rsid w:val="00AB7E67"/>
    <w:rsid w:val="00B8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E615E"/>
  <w15:chartTrackingRefBased/>
  <w15:docId w15:val="{3E5F0530-320D-4147-AB74-59AC395DF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7E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E67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3" ma:contentTypeDescription="Create a new document." ma:contentTypeScope="" ma:versionID="cddf866ade144554550d3fa3674e6681">
  <xsd:schema xmlns:xsd="http://www.w3.org/2001/XMLSchema" xmlns:xs="http://www.w3.org/2001/XMLSchema" xmlns:p="http://schemas.microsoft.com/office/2006/metadata/properties" xmlns:ns3="a1e4b0e6-8b96-4bd3-a61f-b4b312a9e1be" xmlns:ns4="661fd4d8-747d-4ba7-96cb-be87b3b6c47e" targetNamespace="http://schemas.microsoft.com/office/2006/metadata/properties" ma:root="true" ma:fieldsID="2b95b7d30231d8063cfe7f4750585236" ns3:_="" ns4:_=""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9DF729-416E-44FC-BC1E-EC8A38144B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3EA065-E8F9-4DD0-8244-F281D71EBE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764A03-A2C3-43AF-B7EF-02A25EE52D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 Courtney</dc:creator>
  <cp:keywords/>
  <dc:description/>
  <cp:lastModifiedBy>Victor, Courtney</cp:lastModifiedBy>
  <cp:revision>2</cp:revision>
  <dcterms:created xsi:type="dcterms:W3CDTF">2022-05-11T14:59:00Z</dcterms:created>
  <dcterms:modified xsi:type="dcterms:W3CDTF">2022-05-1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</Properties>
</file>